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AE196DF" w14:textId="68A0B924" w:rsidR="00994A3D" w:rsidRDefault="00994A3D" w:rsidP="002B4A57">
      <w:pPr>
        <w:keepNext/>
        <w:rPr>
          <w:rFonts w:cs="Times New Roman"/>
          <w:szCs w:val="24"/>
        </w:rPr>
      </w:pPr>
    </w:p>
    <w:p w14:paraId="78EB896B" w14:textId="04DEC3CC" w:rsidR="009A1278" w:rsidRPr="009A1278" w:rsidRDefault="009A1278" w:rsidP="002B4A57">
      <w:pPr>
        <w:keepNext/>
        <w:rPr>
          <w:rFonts w:cs="Times New Roman"/>
          <w:b/>
          <w:bCs/>
          <w:szCs w:val="24"/>
        </w:rPr>
      </w:pPr>
      <w:r w:rsidRPr="009A1278">
        <w:rPr>
          <w:rFonts w:cs="Times New Roman"/>
          <w:b/>
          <w:bCs/>
          <w:szCs w:val="24"/>
        </w:rPr>
        <w:t>Search strategy used to identify articles for inclusion in the mini review</w:t>
      </w:r>
    </w:p>
    <w:p w14:paraId="7B65BC41" w14:textId="2F7B0173" w:rsidR="00DE23E8" w:rsidRDefault="009A1278" w:rsidP="00654E8F">
      <w:pPr>
        <w:spacing w:before="240"/>
      </w:pPr>
      <w:r>
        <w:t xml:space="preserve">The authors of this review have previously been authors of two systematic review studies that have addressed stakeholder preferences for predictive and preventive strategies for rheumatoid arthritis. The articles identified in a recent systematic review of related qualitative studies </w:t>
      </w:r>
      <w:r>
        <w:fldChar w:fldCharType="begin">
          <w:fldData xml:space="preserve">PEVuZE5vdGU+PENpdGU+PEF1dGhvcj5TaWRkbGU8L0F1dGhvcj48WWVhcj4yMDIxPC9ZZWFyPjxS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TaWRkbGU8L0F1dGhvcj48WWVhcj4yMDIxPC9ZZWFyPjxS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1)</w:t>
      </w:r>
      <w:r>
        <w:fldChar w:fldCharType="end"/>
      </w:r>
      <w:r>
        <w:t xml:space="preserve"> and another of quantitative studies </w:t>
      </w:r>
      <w:r>
        <w:fldChar w:fldCharType="begin"/>
      </w:r>
      <w:r>
        <w:instrText xml:space="preserve"> ADDIN EN.CITE &lt;EndNote&gt;&lt;Cite&gt;&lt;Author&gt;Simons&lt;/Author&gt;&lt;Year&gt;2022&lt;/Year&gt;&lt;RecNum&gt;1757&lt;/RecNum&gt;&lt;DisplayText&gt;(2)&lt;/DisplayText&gt;&lt;record&gt;&lt;rec-number&gt;1757&lt;/rec-number&gt;&lt;foreign-keys&gt;&lt;key app="EN" db-id="tfeaxfrzgt2et0evpwb5davcsaxpsaw9pvx2" timestamp="1646051589"&gt;1757&lt;/key&gt;&lt;/foreign-keys&gt;&lt;ref-type name="Journal Article"&gt;17&lt;/ref-type&gt;&lt;contributors&gt;&lt;authors&gt;&lt;author&gt;Simons, Gwenda&lt;/author&gt;&lt;author&gt;Caplan, Joshua&lt;/author&gt;&lt;author&gt;DiSantostefano, Rachael L.&lt;/author&gt;&lt;author&gt;Veldwijk, Jorien&lt;/author&gt;&lt;author&gt;Englbrecht, Matthias&lt;/author&gt;&lt;author&gt;Bywall, Karin Schölin&lt;/author&gt;&lt;author&gt;Kihlbom, Ulrik&lt;/author&gt;&lt;author&gt;Raza, Karim&lt;/author&gt;&lt;author&gt;Falahee, Marie&lt;/author&gt;&lt;/authors&gt;&lt;/contributors&gt;&lt;titles&gt;&lt;title&gt;Systematic review of quantitative preference studies of treatments for rheumatoid arthritis among patients and at-risk populations&lt;/title&gt;&lt;secondary-title&gt;Arthritis Research &amp;amp; Therapy&lt;/secondary-title&gt;&lt;/titles&gt;&lt;periodical&gt;&lt;full-title&gt;Arthritis Research &amp;amp; Therapy&lt;/full-title&gt;&lt;abbr-1&gt;Arthritis Res Ther&lt;/abbr-1&gt;&lt;/periodical&gt;&lt;pages&gt;55&lt;/pages&gt;&lt;volume&gt;24&lt;/volume&gt;&lt;number&gt;1&lt;/number&gt;&lt;dates&gt;&lt;year&gt;2022&lt;/year&gt;&lt;pub-dates&gt;&lt;date&gt;2022/02/22&lt;/date&gt;&lt;/pub-dates&gt;&lt;/dates&gt;&lt;isbn&gt;1478-6362&lt;/isbn&gt;&lt;urls&gt;&lt;related-urls&gt;&lt;url&gt;https://doi.org/10.1186/s13075-021-02707-4&lt;/url&gt;&lt;/related-urls&gt;&lt;/urls&gt;&lt;electronic-resource-num&gt;10.1186/s13075-021-02707-4&lt;/electronic-resource-num&gt;&lt;/record&gt;&lt;/Cite&gt;&lt;/EndNote&gt;</w:instrText>
      </w:r>
      <w:r>
        <w:fldChar w:fldCharType="separate"/>
      </w:r>
      <w:r>
        <w:rPr>
          <w:noProof/>
        </w:rPr>
        <w:t>(2)</w:t>
      </w:r>
      <w:r>
        <w:fldChar w:fldCharType="end"/>
      </w:r>
      <w:r>
        <w:t xml:space="preserve"> were included in the current review. To extend and update this previous work a PubMed search was carried out (February 2022) using the following search terms:</w:t>
      </w:r>
    </w:p>
    <w:p w14:paraId="0FEDF2F3" w14:textId="4F95379B" w:rsidR="009A1278" w:rsidRDefault="009A1278" w:rsidP="009A1278">
      <w:r w:rsidRPr="001133FF">
        <w:t>(preference* OR perception* OR perspective* OR view*) AND "rheumatoid arthritis" AND (risk OR prevent* or predict*)</w:t>
      </w:r>
    </w:p>
    <w:p w14:paraId="2A832734" w14:textId="4A8B5272" w:rsidR="009A1278" w:rsidRDefault="00ED3CD5" w:rsidP="009A1278">
      <w:r>
        <w:t xml:space="preserve">This search strategy was designed to be comprehensive since this is a nascent research area. The strategy follows the PECO framework </w:t>
      </w:r>
      <w:r>
        <w:fldChar w:fldCharType="begin">
          <w:fldData xml:space="preserve">PEVuZE5vdGU+PENpdGU+PEF1dGhvcj5Nb3JnYW48L0F1dGhvcj48WWVhcj4yMDE4PC9ZZWFyPjxS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Nb3JnYW48L0F1dGhvcj48WWVhcj4yMDE4PC9ZZWFyPjxS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fldChar w:fldCharType="separate"/>
      </w:r>
      <w:r>
        <w:rPr>
          <w:noProof/>
        </w:rPr>
        <w:t>(3)</w:t>
      </w:r>
      <w:r>
        <w:fldChar w:fldCharType="end"/>
      </w:r>
      <w:r>
        <w:t>: Eligible a</w:t>
      </w:r>
      <w:r w:rsidR="009A1278">
        <w:t xml:space="preserve">rticles were </w:t>
      </w:r>
      <w:r>
        <w:t>full papers describing primary research addr</w:t>
      </w:r>
      <w:r w:rsidR="00152857">
        <w:t>e</w:t>
      </w:r>
      <w:r>
        <w:t>ss</w:t>
      </w:r>
      <w:r w:rsidR="00152857">
        <w:t>ing</w:t>
      </w:r>
      <w:r w:rsidR="009A1278">
        <w:t xml:space="preserve"> the following</w:t>
      </w:r>
      <w:r w:rsidR="00152857">
        <w:t xml:space="preserve"> criteria</w:t>
      </w:r>
      <w:r w:rsidR="009A1278">
        <w:t>:</w:t>
      </w:r>
    </w:p>
    <w:tbl>
      <w:tblPr>
        <w:tblStyle w:val="TableGrid"/>
        <w:tblW w:w="5000" w:type="pct"/>
        <w:tblLook w:val="04A0" w:firstRow="1" w:lastRow="0" w:firstColumn="1" w:lastColumn="0" w:noHBand="0" w:noVBand="1"/>
      </w:tblPr>
      <w:tblGrid>
        <w:gridCol w:w="1772"/>
        <w:gridCol w:w="7995"/>
      </w:tblGrid>
      <w:tr w:rsidR="000D2092" w14:paraId="0CDBF8F5" w14:textId="77777777" w:rsidTr="000D2092">
        <w:tc>
          <w:tcPr>
            <w:tcW w:w="907" w:type="pct"/>
          </w:tcPr>
          <w:p w14:paraId="0AF162B4" w14:textId="5B1E8C24" w:rsidR="000D2092" w:rsidRDefault="000D2092" w:rsidP="00824257">
            <w:r>
              <w:t>Population(s)</w:t>
            </w:r>
          </w:p>
        </w:tc>
        <w:tc>
          <w:tcPr>
            <w:tcW w:w="4093" w:type="pct"/>
          </w:tcPr>
          <w:p w14:paraId="472755A8" w14:textId="3688A3E1" w:rsidR="000D2092" w:rsidRPr="00ED3CD5" w:rsidRDefault="000D2092" w:rsidP="00824257">
            <w:pPr>
              <w:rPr>
                <w:b/>
                <w:bCs/>
              </w:rPr>
            </w:pPr>
            <w:r w:rsidRPr="00ED3CD5">
              <w:rPr>
                <w:b/>
                <w:bCs/>
              </w:rPr>
              <w:t xml:space="preserve">At risk of rheumatoid arthritis (EULAR at-risk stages a-d </w:t>
            </w:r>
            <w:r w:rsidRPr="00ED3CD5">
              <w:rPr>
                <w:b/>
                <w:bCs/>
              </w:rPr>
              <w:fldChar w:fldCharType="begin"/>
            </w:r>
            <w:r w:rsidRPr="00ED3CD5">
              <w:rPr>
                <w:b/>
                <w:bCs/>
              </w:rPr>
              <w:instrText xml:space="preserve"> ADDIN EN.CITE &lt;EndNote&gt;&lt;Cite&gt;&lt;Author&gt;Gerlag&lt;/Author&gt;&lt;Year&gt;2012&lt;/Year&gt;&lt;RecNum&gt;1260&lt;/RecNum&gt;&lt;DisplayText&gt;(4)&lt;/DisplayText&gt;&lt;record&gt;&lt;rec-number&gt;1260&lt;/rec-number&gt;&lt;foreign-keys&gt;&lt;key app="EN" db-id="tfeaxfrzgt2et0evpwb5davcsaxpsaw9pvx2" timestamp="1583336396"&gt;1260&lt;/key&gt;&lt;/foreign-keys&gt;&lt;ref-type name="Journal Article"&gt;17&lt;/ref-type&gt;&lt;contributors&gt;&lt;authors&gt;&lt;author&gt;Gerlag, Danielle M&lt;/author&gt;&lt;author&gt;Raza, Karim&lt;/author&gt;&lt;author&gt;van Baarsen, Lisa G M&lt;/author&gt;&lt;author&gt;Brouwer, Elisabeth&lt;/author&gt;&lt;author&gt;Buckley, Christopher D&lt;/author&gt;&lt;author&gt;Burmester, Gerd R&lt;/author&gt;&lt;author&gt;Gabay, Cem&lt;/author&gt;&lt;author&gt;Catrina, Anca I&lt;/author&gt;&lt;author&gt;Cope, Andrew P&lt;/author&gt;&lt;author&gt;Cornelis, François&lt;/author&gt;&lt;author&gt;Dahlqvist, Solbritt Rantapää&lt;/author&gt;&lt;author&gt;Emery, Paul&lt;/author&gt;&lt;author&gt;Eyre, Stephen&lt;/author&gt;&lt;author&gt;Finckh, Axel&lt;/author&gt;&lt;author&gt;Gay, Steffen&lt;/author&gt;&lt;author&gt;Hazes, Johanna M&lt;/author&gt;&lt;author&gt;van der Helm-van Mil, Annette&lt;/author&gt;&lt;author&gt;Huizinga, Tom W J&lt;/author&gt;&lt;author&gt;Klareskog, Lars&lt;/author&gt;&lt;author&gt;Kvien, Tore K&lt;/author&gt;&lt;author&gt;Lewis, Cathryn&lt;/author&gt;&lt;author&gt;Machold, Klaus P&lt;/author&gt;&lt;author&gt;Rönnelid, Johan&lt;/author&gt;&lt;author&gt;Schaardenburg, Dirkjan van&lt;/author&gt;&lt;author&gt;Schett, Georg&lt;/author&gt;&lt;author&gt;Smolen, Josef S&lt;/author&gt;&lt;author&gt;Thomas, Sue&lt;/author&gt;&lt;author&gt;Worthington, Jane&lt;/author&gt;&lt;author&gt;Tak, Paul P&lt;/author&gt;&lt;/authors&gt;&lt;/contributors&gt;&lt;titles&gt;&lt;title&gt;EULAR recommendations for terminology and research in individuals at risk of rheumatoid arthritis: report from the Study Group for Risk Factors for Rheumatoid Arthritis&lt;/title&gt;&lt;secondary-title&gt;Annals of the Rheumatic Diseases&lt;/secondary-title&gt;&lt;/titles&gt;&lt;periodical&gt;&lt;full-title&gt;Annals of the Rheumatic Diseases&lt;/full-title&gt;&lt;abbr-1&gt;Ann Rheum Dis&lt;/abbr-1&gt;&lt;/periodical&gt;&lt;pages&gt;638-641&lt;/pages&gt;&lt;volume&gt;71&lt;/volume&gt;&lt;dates&gt;&lt;year&gt;2012&lt;/year&gt;&lt;pub-dates&gt;&lt;date&gt;2012-05-01 00:00:00&lt;/date&gt;&lt;/pub-dates&gt;&lt;/dates&gt;&lt;urls&gt;&lt;/urls&gt;&lt;/record&gt;&lt;/Cite&gt;&lt;/EndNote&gt;</w:instrText>
            </w:r>
            <w:r w:rsidRPr="00ED3CD5">
              <w:rPr>
                <w:b/>
                <w:bCs/>
              </w:rPr>
              <w:fldChar w:fldCharType="separate"/>
            </w:r>
            <w:r w:rsidRPr="00ED3CD5">
              <w:rPr>
                <w:b/>
                <w:bCs/>
                <w:noProof/>
              </w:rPr>
              <w:t>(4)</w:t>
            </w:r>
            <w:r w:rsidRPr="00ED3CD5">
              <w:rPr>
                <w:b/>
                <w:bCs/>
              </w:rPr>
              <w:fldChar w:fldCharType="end"/>
            </w:r>
            <w:r w:rsidRPr="00ED3CD5">
              <w:rPr>
                <w:b/>
                <w:bCs/>
              </w:rPr>
              <w:t>):</w:t>
            </w:r>
          </w:p>
          <w:p w14:paraId="6C0C83DF" w14:textId="35C6C951" w:rsidR="000D2092" w:rsidRDefault="000D2092" w:rsidP="00824257">
            <w:r>
              <w:t>Genetic/environmental risk factors (e.g., first-degree relatives)</w:t>
            </w:r>
          </w:p>
          <w:p w14:paraId="2625F980" w14:textId="77E6230E" w:rsidR="000D2092" w:rsidRDefault="000D2092" w:rsidP="00824257">
            <w:r>
              <w:t>OR</w:t>
            </w:r>
          </w:p>
          <w:p w14:paraId="372C0091" w14:textId="52DBBF34" w:rsidR="000D2092" w:rsidRDefault="000D2092" w:rsidP="00824257">
            <w:r>
              <w:t>Systemic autoimmunity associated with RA (e.g., Rheumatoid Factor/ACPA</w:t>
            </w:r>
            <w:r w:rsidRPr="00210596">
              <w:rPr>
                <w:sz w:val="20"/>
                <w:szCs w:val="18"/>
              </w:rPr>
              <w:t>*</w:t>
            </w:r>
            <w:r>
              <w:t xml:space="preserve"> positive individuals)</w:t>
            </w:r>
          </w:p>
          <w:p w14:paraId="5343161D" w14:textId="527F18B4" w:rsidR="000D2092" w:rsidRDefault="000D2092" w:rsidP="00824257">
            <w:r>
              <w:t>OR</w:t>
            </w:r>
          </w:p>
          <w:p w14:paraId="69643D6C" w14:textId="03697591" w:rsidR="000D2092" w:rsidRDefault="000D2092" w:rsidP="00824257">
            <w:r>
              <w:t>Symptoms without clinical synovitis (e.g., clinically suspect arthralgia)</w:t>
            </w:r>
          </w:p>
        </w:tc>
      </w:tr>
      <w:tr w:rsidR="000D2092" w14:paraId="1554A056" w14:textId="77777777" w:rsidTr="000D2092">
        <w:tc>
          <w:tcPr>
            <w:tcW w:w="907" w:type="pct"/>
          </w:tcPr>
          <w:p w14:paraId="6DEA9463" w14:textId="07906D34" w:rsidR="000D2092" w:rsidRDefault="000D2092" w:rsidP="00824257">
            <w:r>
              <w:t>Exposure(s)</w:t>
            </w:r>
          </w:p>
        </w:tc>
        <w:tc>
          <w:tcPr>
            <w:tcW w:w="4093" w:type="pct"/>
          </w:tcPr>
          <w:p w14:paraId="67AB6236" w14:textId="0EA5B525" w:rsidR="000D2092" w:rsidRPr="00210596" w:rsidRDefault="000D2092" w:rsidP="00824257">
            <w:pPr>
              <w:rPr>
                <w:b/>
                <w:bCs/>
              </w:rPr>
            </w:pPr>
            <w:r w:rsidRPr="00210596">
              <w:rPr>
                <w:b/>
                <w:bCs/>
              </w:rPr>
              <w:t>Risk assessment / predictive testing for rheumatoid arthritis</w:t>
            </w:r>
          </w:p>
          <w:p w14:paraId="05E94142" w14:textId="77777777" w:rsidR="000D2092" w:rsidRDefault="000D2092" w:rsidP="00824257">
            <w:r>
              <w:t>OR</w:t>
            </w:r>
          </w:p>
          <w:p w14:paraId="5B4B7B72" w14:textId="71E9B2AC" w:rsidR="000D2092" w:rsidRPr="00210596" w:rsidRDefault="00210596" w:rsidP="00824257">
            <w:pPr>
              <w:rPr>
                <w:b/>
                <w:bCs/>
              </w:rPr>
            </w:pPr>
            <w:r>
              <w:rPr>
                <w:b/>
                <w:bCs/>
              </w:rPr>
              <w:t>P</w:t>
            </w:r>
            <w:r w:rsidR="000D2092" w:rsidRPr="00210596">
              <w:rPr>
                <w:b/>
                <w:bCs/>
              </w:rPr>
              <w:t>reventive intervention for rheumatoid arthritis</w:t>
            </w:r>
          </w:p>
        </w:tc>
      </w:tr>
      <w:tr w:rsidR="000D2092" w14:paraId="08F98A07" w14:textId="77777777" w:rsidTr="000D2092">
        <w:tc>
          <w:tcPr>
            <w:tcW w:w="907" w:type="pct"/>
          </w:tcPr>
          <w:p w14:paraId="6A97CD32" w14:textId="5B51513A" w:rsidR="000D2092" w:rsidRDefault="000D2092" w:rsidP="00824257">
            <w:r>
              <w:t>Comparator</w:t>
            </w:r>
          </w:p>
        </w:tc>
        <w:tc>
          <w:tcPr>
            <w:tcW w:w="4093" w:type="pct"/>
          </w:tcPr>
          <w:p w14:paraId="5CA7DBB7" w14:textId="16EE826D" w:rsidR="000D2092" w:rsidRDefault="000D2092" w:rsidP="00824257">
            <w:r>
              <w:t>Not applicable</w:t>
            </w:r>
          </w:p>
        </w:tc>
      </w:tr>
      <w:tr w:rsidR="000D2092" w14:paraId="3423976E" w14:textId="77777777" w:rsidTr="000D2092">
        <w:tc>
          <w:tcPr>
            <w:tcW w:w="907" w:type="pct"/>
          </w:tcPr>
          <w:p w14:paraId="6830E59D" w14:textId="0ED31BBA" w:rsidR="000D2092" w:rsidRDefault="000D2092" w:rsidP="00824257">
            <w:r>
              <w:t>Outcomes</w:t>
            </w:r>
          </w:p>
        </w:tc>
        <w:tc>
          <w:tcPr>
            <w:tcW w:w="4093" w:type="pct"/>
          </w:tcPr>
          <w:p w14:paraId="5134A659" w14:textId="69719E3C" w:rsidR="000D2092" w:rsidRDefault="000D2092" w:rsidP="00824257">
            <w:r w:rsidRPr="00210596">
              <w:rPr>
                <w:b/>
                <w:bCs/>
              </w:rPr>
              <w:t>Perceptions/preferences of stakeholders</w:t>
            </w:r>
            <w:r>
              <w:t xml:space="preserve">, </w:t>
            </w:r>
            <w:r w:rsidR="00210596">
              <w:t>including</w:t>
            </w:r>
            <w:r>
              <w:t>:</w:t>
            </w:r>
          </w:p>
          <w:p w14:paraId="22A7B951" w14:textId="3F255164" w:rsidR="000D2092" w:rsidRDefault="000D2092" w:rsidP="00824257">
            <w:r>
              <w:t>At-</w:t>
            </w:r>
            <w:r w:rsidR="00152857">
              <w:t xml:space="preserve">risk </w:t>
            </w:r>
            <w:r>
              <w:t xml:space="preserve">groups (see </w:t>
            </w:r>
            <w:r w:rsidR="00152857">
              <w:t xml:space="preserve">‘Population’ </w:t>
            </w:r>
            <w:r>
              <w:t>above)</w:t>
            </w:r>
          </w:p>
          <w:p w14:paraId="2F2B374F" w14:textId="05910C7E" w:rsidR="000D2092" w:rsidRDefault="000D2092" w:rsidP="00824257">
            <w:r>
              <w:t>Patients with rheumatoid arthritis</w:t>
            </w:r>
          </w:p>
          <w:p w14:paraId="6139FCBD" w14:textId="77777777" w:rsidR="000D2092" w:rsidRDefault="000D2092" w:rsidP="00824257">
            <w:r>
              <w:lastRenderedPageBreak/>
              <w:t>Healthcare professionals involved in the management of rheumatoid arthritis</w:t>
            </w:r>
          </w:p>
          <w:p w14:paraId="36E5A548" w14:textId="03AB70F4" w:rsidR="00152857" w:rsidRDefault="00152857" w:rsidP="00824257">
            <w:r>
              <w:t>Public</w:t>
            </w:r>
          </w:p>
        </w:tc>
      </w:tr>
    </w:tbl>
    <w:p w14:paraId="71473E4B" w14:textId="67693356" w:rsidR="009A1278" w:rsidRPr="00210596" w:rsidRDefault="00ED3CD5" w:rsidP="00210596">
      <w:pPr>
        <w:ind w:left="360" w:hanging="360"/>
        <w:rPr>
          <w:sz w:val="20"/>
          <w:szCs w:val="18"/>
        </w:rPr>
      </w:pPr>
      <w:r w:rsidRPr="00210596">
        <w:rPr>
          <w:sz w:val="20"/>
          <w:szCs w:val="18"/>
        </w:rPr>
        <w:lastRenderedPageBreak/>
        <w:t>*Anti-citrullinated protein antibodies</w:t>
      </w:r>
    </w:p>
    <w:p w14:paraId="1CF3782A" w14:textId="61DA9487" w:rsidR="009A1278" w:rsidRDefault="00152857" w:rsidP="00654E8F">
      <w:pPr>
        <w:spacing w:before="240"/>
      </w:pPr>
      <w:r>
        <w:t>To provide a comprehensive overview</w:t>
      </w:r>
      <w:r w:rsidR="00210596">
        <w:t xml:space="preserve"> within the scope of the journal requirements for a mini review article</w:t>
      </w:r>
      <w:r>
        <w:t>, no studies were excluded due to risk of bias, and relevant aspects of study design are discussed in the main body of the manuscrip</w:t>
      </w:r>
      <w:r w:rsidR="00210596">
        <w:t>t</w:t>
      </w:r>
      <w:r>
        <w:t xml:space="preserve">. However, methodological </w:t>
      </w:r>
      <w:r w:rsidR="00210596">
        <w:t xml:space="preserve">quality of </w:t>
      </w:r>
      <w:proofErr w:type="gramStart"/>
      <w:r w:rsidR="00210596">
        <w:t>the majority of</w:t>
      </w:r>
      <w:proofErr w:type="gramEnd"/>
      <w:r w:rsidR="00210596">
        <w:t xml:space="preserve"> studies included in the current review has been assessed in detail in the systematic review studies previously published by the authors.</w:t>
      </w:r>
      <w:r w:rsidR="00210596">
        <w:fldChar w:fldCharType="begin">
          <w:fldData xml:space="preserve">PEVuZE5vdGU+PENpdGU+PEF1dGhvcj5TaWRkbGU8L0F1dGhvcj48WWVhcj4yMDIxPC9ZZWFyPjxS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</w:fldData>
        </w:fldChar>
      </w:r>
      <w:r w:rsidR="00210596">
        <w:instrText xml:space="preserve"> ADDIN EN.CITE </w:instrText>
      </w:r>
      <w:r w:rsidR="00210596">
        <w:fldChar w:fldCharType="begin">
          <w:fldData xml:space="preserve">PEVuZE5vdGU+PENpdGU+PEF1dGhvcj5TaWRkbGU8L0F1dGhvcj48WWVhcj4yMDIxPC9ZZWFyPjxS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</w:fldData>
        </w:fldChar>
      </w:r>
      <w:r w:rsidR="00210596">
        <w:instrText xml:space="preserve"> ADDIN EN.CITE.DATA </w:instrText>
      </w:r>
      <w:r w:rsidR="00210596">
        <w:fldChar w:fldCharType="end"/>
      </w:r>
      <w:r w:rsidR="00210596">
        <w:fldChar w:fldCharType="separate"/>
      </w:r>
      <w:r w:rsidR="00210596">
        <w:rPr>
          <w:noProof/>
        </w:rPr>
        <w:t>(1, 2)</w:t>
      </w:r>
      <w:r w:rsidR="00210596">
        <w:fldChar w:fldCharType="end"/>
      </w:r>
    </w:p>
    <w:p w14:paraId="312C8D13" w14:textId="77777777" w:rsidR="009A1278" w:rsidRDefault="009A1278" w:rsidP="00654E8F">
      <w:pPr>
        <w:spacing w:before="240"/>
      </w:pPr>
    </w:p>
    <w:p w14:paraId="76D58FC5" w14:textId="019C1863" w:rsidR="009A1278" w:rsidRPr="00210596" w:rsidRDefault="00210596" w:rsidP="00654E8F">
      <w:pPr>
        <w:spacing w:before="240"/>
        <w:rPr>
          <w:b/>
          <w:bCs/>
        </w:rPr>
      </w:pPr>
      <w:r w:rsidRPr="00210596">
        <w:rPr>
          <w:b/>
          <w:bCs/>
        </w:rPr>
        <w:t>References:</w:t>
      </w:r>
    </w:p>
    <w:p w14:paraId="0CE85D72" w14:textId="77777777" w:rsidR="00210596" w:rsidRPr="00210596" w:rsidRDefault="009A1278" w:rsidP="00210596">
      <w:pPr>
        <w:pStyle w:val="EndNoteBibliography"/>
        <w:spacing w:after="0"/>
      </w:pPr>
      <w:r>
        <w:fldChar w:fldCharType="begin"/>
      </w:r>
      <w:r>
        <w:instrText xml:space="preserve"> ADDIN EN.REFLIST </w:instrText>
      </w:r>
      <w:r>
        <w:fldChar w:fldCharType="separate"/>
      </w:r>
      <w:r w:rsidR="00210596" w:rsidRPr="00210596">
        <w:t>1.</w:t>
      </w:r>
      <w:r w:rsidR="00210596" w:rsidRPr="00210596">
        <w:tab/>
        <w:t>Siddle HJ, Chapman LS, Mankia K, Zăbălan C, Kouloumas M, Raza K, et al. Perceptions and experiences of individuals at-risk of rheumatoid arthritis (RA) knowing about their risk of developing RA and being offered preventive treatment: systematic review and thematic synthesis of qualitative studies. Ann Rheum Dis. 2021.</w:t>
      </w:r>
    </w:p>
    <w:p w14:paraId="2E6A7059" w14:textId="77777777" w:rsidR="00210596" w:rsidRPr="00210596" w:rsidRDefault="00210596" w:rsidP="00210596">
      <w:pPr>
        <w:pStyle w:val="EndNoteBibliography"/>
        <w:spacing w:after="0"/>
      </w:pPr>
      <w:r w:rsidRPr="00210596">
        <w:t>2.</w:t>
      </w:r>
      <w:r w:rsidRPr="00210596">
        <w:tab/>
        <w:t>Simons G, Caplan J, DiSantostefano RL, Veldwijk J, Englbrecht M, Bywall KS, et al. Systematic review of quantitative preference studies of treatments for rheumatoid arthritis among patients and at-risk populations. Arthritis Res Ther. 2022;24(1):55.</w:t>
      </w:r>
    </w:p>
    <w:p w14:paraId="1F5D0B6C" w14:textId="77777777" w:rsidR="00210596" w:rsidRPr="00210596" w:rsidRDefault="00210596" w:rsidP="00210596">
      <w:pPr>
        <w:pStyle w:val="EndNoteBibliography"/>
        <w:spacing w:after="0"/>
      </w:pPr>
      <w:r w:rsidRPr="00210596">
        <w:t>3.</w:t>
      </w:r>
      <w:r w:rsidRPr="00210596">
        <w:tab/>
        <w:t>Morgan RL, Whaley P, Thayer KA, Schünemann HJ. Identifying the PECO: A framework for formulating good questions to explore the association of environmental and other exposures with health outcomes. Environ Int. 2018;121(Pt 1):1027-31.</w:t>
      </w:r>
    </w:p>
    <w:p w14:paraId="3B8E37A1" w14:textId="77777777" w:rsidR="00210596" w:rsidRPr="00210596" w:rsidRDefault="00210596" w:rsidP="00210596">
      <w:pPr>
        <w:pStyle w:val="EndNoteBibliography"/>
      </w:pPr>
      <w:r w:rsidRPr="00210596">
        <w:t>4.</w:t>
      </w:r>
      <w:r w:rsidRPr="00210596">
        <w:tab/>
        <w:t>Gerlag DM, Raza K, van Baarsen LGM, Brouwer E, Buckley CD, Burmester GR, et al. EULAR recommendations for terminology and research in individuals at risk of rheumatoid arthritis: report from the Study Group for Risk Factors for Rheumatoid Arthritis. Ann Rheum Dis. 2012;71:638-41.</w:t>
      </w:r>
    </w:p>
    <w:p w14:paraId="3FA00F89" w14:textId="4863E67D" w:rsidR="009A1278" w:rsidRPr="001549D3" w:rsidRDefault="009A1278" w:rsidP="009A1278">
      <w:r>
        <w:fldChar w:fldCharType="end"/>
      </w:r>
    </w:p>
    <w:sectPr w:rsidR="009A127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0307A6"/>
    <w:multiLevelType w:val="hybridMultilevel"/>
    <w:tmpl w:val="527260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axfrzgt2et0evpwb5davcsaxpsaw9pvx2&quot;&gt;Survey Protocol&lt;record-ids&gt;&lt;item&gt;1260&lt;/item&gt;&lt;item&gt;1730&lt;/item&gt;&lt;item&gt;1757&lt;/item&gt;&lt;item&gt;1766&lt;/item&gt;&lt;/record-ids&gt;&lt;/item&gt;&lt;/Libraries&gt;"/>
  </w:docVars>
  <w:rsids>
    <w:rsidRoot w:val="00ED20B5"/>
    <w:rsid w:val="0001436A"/>
    <w:rsid w:val="00034304"/>
    <w:rsid w:val="00035434"/>
    <w:rsid w:val="00052A14"/>
    <w:rsid w:val="00077D53"/>
    <w:rsid w:val="000D2092"/>
    <w:rsid w:val="00105FD9"/>
    <w:rsid w:val="00117666"/>
    <w:rsid w:val="00152857"/>
    <w:rsid w:val="001549D3"/>
    <w:rsid w:val="00160065"/>
    <w:rsid w:val="00177D84"/>
    <w:rsid w:val="0021059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1EC6"/>
    <w:rsid w:val="005A5EEE"/>
    <w:rsid w:val="006375C7"/>
    <w:rsid w:val="00654E8F"/>
    <w:rsid w:val="00660D05"/>
    <w:rsid w:val="006820B1"/>
    <w:rsid w:val="006B7D14"/>
    <w:rsid w:val="00701727"/>
    <w:rsid w:val="0070566C"/>
    <w:rsid w:val="00714C50"/>
    <w:rsid w:val="00725A7D"/>
    <w:rsid w:val="007501BE"/>
    <w:rsid w:val="007664F5"/>
    <w:rsid w:val="00790BB3"/>
    <w:rsid w:val="007C206C"/>
    <w:rsid w:val="00817DD6"/>
    <w:rsid w:val="00824257"/>
    <w:rsid w:val="0083759F"/>
    <w:rsid w:val="00885156"/>
    <w:rsid w:val="009151AA"/>
    <w:rsid w:val="0093429D"/>
    <w:rsid w:val="00943573"/>
    <w:rsid w:val="00964134"/>
    <w:rsid w:val="00970F7D"/>
    <w:rsid w:val="00994A3D"/>
    <w:rsid w:val="009962D6"/>
    <w:rsid w:val="009A1278"/>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A72E0"/>
    <w:rsid w:val="00DB59C3"/>
    <w:rsid w:val="00DC259A"/>
    <w:rsid w:val="00DE23E8"/>
    <w:rsid w:val="00E52377"/>
    <w:rsid w:val="00E537AD"/>
    <w:rsid w:val="00E64E17"/>
    <w:rsid w:val="00E866C9"/>
    <w:rsid w:val="00EA3D3C"/>
    <w:rsid w:val="00EC090A"/>
    <w:rsid w:val="00ED20B5"/>
    <w:rsid w:val="00ED3CD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9A127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9A1278"/>
    <w:rPr>
      <w:rFonts w:ascii="Times New Roman" w:hAnsi="Times New Roman" w:cs="Times New Roman"/>
      <w:noProof/>
      <w:sz w:val="24"/>
    </w:rPr>
  </w:style>
  <w:style w:type="paragraph" w:customStyle="1" w:styleId="EndNoteBibliography">
    <w:name w:val="EndNote Bibliography"/>
    <w:basedOn w:val="Normal"/>
    <w:link w:val="EndNoteBibliographyChar"/>
    <w:rsid w:val="009A1278"/>
    <w:rPr>
      <w:rFonts w:cs="Times New Roman"/>
      <w:noProof/>
    </w:rPr>
  </w:style>
  <w:style w:type="character" w:customStyle="1" w:styleId="EndNoteBibliographyChar">
    <w:name w:val="EndNote Bibliography Char"/>
    <w:basedOn w:val="DefaultParagraphFont"/>
    <w:link w:val="EndNoteBibliography"/>
    <w:rsid w:val="009A127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988</Words>
  <Characters>563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e Falahee (Inflammation and Ageing)</cp:lastModifiedBy>
  <cp:revision>2</cp:revision>
  <cp:lastPrinted>2013-10-03T12:51:00Z</cp:lastPrinted>
  <dcterms:created xsi:type="dcterms:W3CDTF">2022-03-31T16:54:00Z</dcterms:created>
  <dcterms:modified xsi:type="dcterms:W3CDTF">2022-03-31T16:54:00Z</dcterms:modified>
</cp:coreProperties>
</file>